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6ED6A" w14:textId="77777777" w:rsidR="001913F5" w:rsidRDefault="001913F5">
      <w:pPr>
        <w:rPr>
          <w:rFonts w:ascii="Courier New" w:hAnsi="Courier New" w:cs="Courier New"/>
          <w:b/>
          <w:bCs/>
        </w:rPr>
      </w:pPr>
    </w:p>
    <w:p w14:paraId="3642E351" w14:textId="447D8C3A" w:rsidR="001913F5" w:rsidRDefault="00C81A88">
      <w:pPr>
        <w:rPr>
          <w:rFonts w:ascii="Courier New" w:hAnsi="Courier New" w:cs="Courier New"/>
          <w:b/>
          <w:bCs/>
        </w:rPr>
      </w:pPr>
      <w:r w:rsidRPr="00B0110A">
        <w:rPr>
          <w:noProof/>
        </w:rPr>
        <w:drawing>
          <wp:inline distT="0" distB="0" distL="0" distR="0" wp14:anchorId="1F7969C2" wp14:editId="505909F1">
            <wp:extent cx="5943600" cy="4159250"/>
            <wp:effectExtent l="0" t="0" r="0" b="0"/>
            <wp:docPr id="1" name="Picture 1" descr="C:\Users\mjhaskell\Box Sync\bouillon cube\RID study\RID 2 data\manuscript\MS Modeling Data\Revised MS - coauthors\2nd submission\FD+Individuals 5d inse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jhaskell\Box Sync\bouillon cube\RID study\RID 2 data\manuscript\MS Modeling Data\Revised MS - coauthors\2nd submission\FD+Individuals 5d inse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1D371" w14:textId="77777777" w:rsidR="001913F5" w:rsidRDefault="001913F5">
      <w:pPr>
        <w:rPr>
          <w:rFonts w:ascii="Courier New" w:hAnsi="Courier New" w:cs="Courier New"/>
          <w:b/>
          <w:bCs/>
        </w:rPr>
      </w:pPr>
    </w:p>
    <w:p w14:paraId="1B67FC74" w14:textId="77777777" w:rsidR="001913F5" w:rsidRDefault="001913F5">
      <w:pPr>
        <w:rPr>
          <w:rFonts w:ascii="Courier New" w:hAnsi="Courier New" w:cs="Courier New"/>
          <w:b/>
          <w:bCs/>
        </w:rPr>
      </w:pPr>
    </w:p>
    <w:p w14:paraId="0B308C02" w14:textId="733F56B8" w:rsidR="00292C45" w:rsidRDefault="001913F5" w:rsidP="00292C4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  </w:t>
      </w:r>
      <w:r>
        <w:rPr>
          <w:rFonts w:ascii="Arial" w:hAnsi="Arial" w:cs="Arial"/>
        </w:rPr>
        <w:t>Individual observed data for plasma retinol fraction of dose versus time after ingestion of [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H</w:t>
      </w:r>
      <w:r>
        <w:rPr>
          <w:rFonts w:ascii="Arial" w:hAnsi="Arial" w:cs="Arial"/>
          <w:vertAlign w:val="subscript"/>
        </w:rPr>
        <w:t>6</w:t>
      </w:r>
      <w:r>
        <w:rPr>
          <w:rFonts w:ascii="Arial" w:hAnsi="Arial" w:cs="Arial"/>
        </w:rPr>
        <w:t>]</w:t>
      </w:r>
      <w:proofErr w:type="spellStart"/>
      <w:r>
        <w:rPr>
          <w:rFonts w:ascii="Arial" w:hAnsi="Arial" w:cs="Arial"/>
        </w:rPr>
        <w:t>retinyl</w:t>
      </w:r>
      <w:proofErr w:type="spellEnd"/>
      <w:r>
        <w:rPr>
          <w:rFonts w:ascii="Arial" w:hAnsi="Arial" w:cs="Arial"/>
        </w:rPr>
        <w:t xml:space="preserve"> acetate in Ghanaian women of reproductive age, </w:t>
      </w:r>
      <w:r w:rsidR="00AD721D">
        <w:rPr>
          <w:rFonts w:ascii="Arial" w:hAnsi="Arial" w:cs="Arial"/>
        </w:rPr>
        <w:t>GM</w:t>
      </w:r>
      <w:r>
        <w:rPr>
          <w:rFonts w:ascii="Arial" w:hAnsi="Arial" w:cs="Arial"/>
        </w:rPr>
        <w:t xml:space="preserve"> values at each time, and model-</w:t>
      </w:r>
      <w:r w:rsidR="00AD721D">
        <w:rPr>
          <w:rFonts w:ascii="Arial" w:hAnsi="Arial" w:cs="Arial"/>
        </w:rPr>
        <w:t>calculate</w:t>
      </w:r>
      <w:r>
        <w:rPr>
          <w:rFonts w:ascii="Arial" w:hAnsi="Arial" w:cs="Arial"/>
        </w:rPr>
        <w:t xml:space="preserve">d curve for the </w:t>
      </w:r>
      <w:r w:rsidR="00AD721D">
        <w:rPr>
          <w:rFonts w:ascii="Arial" w:hAnsi="Arial" w:cs="Arial"/>
        </w:rPr>
        <w:t>GM</w:t>
      </w:r>
      <w:r>
        <w:rPr>
          <w:rFonts w:ascii="Arial" w:hAnsi="Arial" w:cs="Arial"/>
        </w:rPr>
        <w:t xml:space="preserve"> data</w:t>
      </w:r>
      <w:r w:rsidR="00AD721D">
        <w:rPr>
          <w:rFonts w:ascii="Arial" w:hAnsi="Arial" w:cs="Arial"/>
        </w:rPr>
        <w:t xml:space="preserve">; the inset shows values for the first 4 d </w:t>
      </w:r>
      <w:proofErr w:type="spellStart"/>
      <w:r w:rsidR="00AD721D">
        <w:rPr>
          <w:rFonts w:ascii="Arial" w:hAnsi="Arial" w:cs="Arial"/>
        </w:rPr>
        <w:t>postdosing</w:t>
      </w:r>
      <w:proofErr w:type="spellEnd"/>
      <w:r w:rsidR="00AD721D">
        <w:rPr>
          <w:rFonts w:ascii="Arial" w:hAnsi="Arial" w:cs="Arial"/>
        </w:rPr>
        <w:t xml:space="preserve"> on an expanded scale</w:t>
      </w:r>
      <w:r>
        <w:rPr>
          <w:rFonts w:ascii="Arial" w:hAnsi="Arial" w:cs="Arial"/>
        </w:rPr>
        <w:t xml:space="preserve">.  The number of women sampled at each time was 6 h (7); 9 h (7); 12 h (7); 1 d (6); 2 d (6); 4 d (6); 7 d (4); 11 d (6); 14 d (86); 21 d (40); 28 d (42); 35 d (4); 49 d (7); 63 d 5); 77 d (7); 91 d (8).  The model is shown in Figure 1; the </w:t>
      </w:r>
      <w:r w:rsidR="00AD721D">
        <w:rPr>
          <w:rFonts w:ascii="Arial" w:hAnsi="Arial" w:cs="Arial"/>
        </w:rPr>
        <w:t>GM</w:t>
      </w:r>
      <w:r>
        <w:rPr>
          <w:rFonts w:ascii="Arial" w:hAnsi="Arial" w:cs="Arial"/>
        </w:rPr>
        <w:t xml:space="preserve"> data and the model-</w:t>
      </w:r>
      <w:r w:rsidR="00AD721D">
        <w:rPr>
          <w:rFonts w:ascii="Arial" w:hAnsi="Arial" w:cs="Arial"/>
        </w:rPr>
        <w:t>calcula</w:t>
      </w:r>
      <w:r>
        <w:rPr>
          <w:rFonts w:ascii="Arial" w:hAnsi="Arial" w:cs="Arial"/>
        </w:rPr>
        <w:t>ted curve are also shown in Figure 3.</w:t>
      </w:r>
      <w:r w:rsidR="004B55B7">
        <w:rPr>
          <w:rFonts w:ascii="Arial" w:hAnsi="Arial" w:cs="Arial"/>
        </w:rPr>
        <w:t xml:space="preserve"> </w:t>
      </w:r>
      <w:proofErr w:type="spellStart"/>
      <w:r w:rsidR="00292C45">
        <w:rPr>
          <w:rFonts w:ascii="Arial" w:hAnsi="Arial" w:cs="Arial"/>
        </w:rPr>
        <w:t>FD</w:t>
      </w:r>
      <w:r w:rsidR="00292C45" w:rsidRPr="004B55B7">
        <w:rPr>
          <w:rFonts w:ascii="Arial" w:hAnsi="Arial" w:cs="Arial"/>
          <w:vertAlign w:val="subscript"/>
        </w:rPr>
        <w:t>p</w:t>
      </w:r>
      <w:proofErr w:type="spellEnd"/>
      <w:r w:rsidR="00292C45">
        <w:rPr>
          <w:rFonts w:ascii="Arial" w:hAnsi="Arial" w:cs="Arial"/>
        </w:rPr>
        <w:t>, fraction of dose in plasma,</w:t>
      </w:r>
    </w:p>
    <w:p w14:paraId="4ECF81FD" w14:textId="7402E6AF" w:rsidR="001913F5" w:rsidRDefault="00292C45" w:rsidP="00292C4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GM, geometric mean.</w:t>
      </w:r>
      <w:r w:rsidR="00D639F7">
        <w:rPr>
          <w:rFonts w:ascii="Arial" w:hAnsi="Arial" w:cs="Arial"/>
        </w:rPr>
        <w:t xml:space="preserve"> </w:t>
      </w:r>
    </w:p>
    <w:p w14:paraId="09BA9477" w14:textId="77777777" w:rsidR="001913F5" w:rsidRDefault="001913F5" w:rsidP="001913F5">
      <w:pPr>
        <w:suppressLineNumbers/>
        <w:spacing w:after="0" w:line="480" w:lineRule="auto"/>
        <w:rPr>
          <w:rFonts w:ascii="Arial" w:hAnsi="Arial" w:cs="Arial"/>
        </w:rPr>
      </w:pPr>
    </w:p>
    <w:p w14:paraId="3B0BEE9F" w14:textId="77777777" w:rsidR="001913F5" w:rsidRDefault="001913F5">
      <w:pPr>
        <w:rPr>
          <w:rFonts w:ascii="Courier New" w:hAnsi="Courier New" w:cs="Courier New"/>
          <w:b/>
          <w:bCs/>
        </w:rPr>
      </w:pPr>
    </w:p>
    <w:p w14:paraId="25302884" w14:textId="77777777" w:rsidR="001913F5" w:rsidRDefault="001913F5">
      <w:pPr>
        <w:rPr>
          <w:rFonts w:ascii="Courier New" w:hAnsi="Courier New" w:cs="Courier New"/>
          <w:b/>
          <w:bCs/>
        </w:rPr>
      </w:pPr>
    </w:p>
    <w:p w14:paraId="320B95D7" w14:textId="77777777" w:rsidR="00F4176E" w:rsidRDefault="00F4176E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br w:type="page"/>
      </w:r>
      <w:bookmarkStart w:id="0" w:name="_GoBack"/>
      <w:bookmarkEnd w:id="0"/>
    </w:p>
    <w:p w14:paraId="2E776908" w14:textId="28CBEB38" w:rsidR="006F6DBA" w:rsidRPr="00F4176E" w:rsidRDefault="006F6DBA" w:rsidP="006F6DBA">
      <w:pPr>
        <w:rPr>
          <w:rFonts w:ascii="Arial" w:hAnsi="Arial" w:cs="Arial"/>
          <w:b/>
          <w:bCs/>
        </w:rPr>
      </w:pPr>
      <w:r w:rsidRPr="00F4176E">
        <w:rPr>
          <w:rFonts w:ascii="Arial" w:hAnsi="Arial" w:cs="Arial"/>
          <w:b/>
          <w:bCs/>
        </w:rPr>
        <w:lastRenderedPageBreak/>
        <w:t xml:space="preserve">Supplemental </w:t>
      </w:r>
      <w:proofErr w:type="spellStart"/>
      <w:r w:rsidRPr="00F4176E">
        <w:rPr>
          <w:rFonts w:ascii="Arial" w:hAnsi="Arial" w:cs="Arial"/>
          <w:b/>
          <w:bCs/>
        </w:rPr>
        <w:t>WinSAAM</w:t>
      </w:r>
      <w:proofErr w:type="spellEnd"/>
      <w:r w:rsidRPr="00F4176E">
        <w:rPr>
          <w:rFonts w:ascii="Arial" w:hAnsi="Arial" w:cs="Arial"/>
          <w:b/>
          <w:bCs/>
        </w:rPr>
        <w:t xml:space="preserve"> Deck</w:t>
      </w:r>
    </w:p>
    <w:p w14:paraId="3605253C" w14:textId="7AF04589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A SAAM31           GHANA FD N=87 June 4, 2024   </w:t>
      </w:r>
    </w:p>
    <w:p w14:paraId="7E7233A7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H PAR   </w:t>
      </w:r>
    </w:p>
    <w:p w14:paraId="7E348B18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 Insert model parameters here  </w:t>
      </w:r>
    </w:p>
    <w:p w14:paraId="40C91A9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CC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>5) GMEAN 14d [</w:t>
      </w:r>
      <w:proofErr w:type="spellStart"/>
      <w:r w:rsidRPr="00810A5E">
        <w:rPr>
          <w:rFonts w:ascii="Courier New" w:hAnsi="Courier New" w:cs="Courier New"/>
          <w:sz w:val="20"/>
          <w:szCs w:val="20"/>
          <w:lang w:val="es-MX"/>
        </w:rPr>
        <w:t>ROHp</w:t>
      </w:r>
      <w:proofErr w:type="spell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]*Plasma </w:t>
      </w:r>
      <w:proofErr w:type="spellStart"/>
      <w:r w:rsidRPr="00810A5E">
        <w:rPr>
          <w:rFonts w:ascii="Courier New" w:hAnsi="Courier New" w:cs="Courier New"/>
          <w:sz w:val="20"/>
          <w:szCs w:val="20"/>
          <w:lang w:val="es-MX"/>
        </w:rPr>
        <w:t>volume</w:t>
      </w:r>
      <w:proofErr w:type="spell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</w:t>
      </w:r>
    </w:p>
    <w:p w14:paraId="7E0F05D2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CC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5) 3.362   </w:t>
      </w:r>
    </w:p>
    <w:p w14:paraId="215F551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IC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1)    1   </w:t>
      </w:r>
    </w:p>
    <w:p w14:paraId="6150C48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2,1)   30  </w:t>
      </w:r>
    </w:p>
    <w:p w14:paraId="72912398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>0,1)   9.99</w:t>
      </w:r>
    </w:p>
    <w:p w14:paraId="450F7E45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3,2)   30  </w:t>
      </w:r>
    </w:p>
    <w:p w14:paraId="7E6C073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5,2)   0.3 </w:t>
      </w:r>
    </w:p>
    <w:p w14:paraId="115E97C3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4,3)   1   </w:t>
      </w:r>
    </w:p>
    <w:p w14:paraId="74F0DD31" w14:textId="664F550A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5,4)   9.451359E-01  </w:t>
      </w:r>
      <w:r w:rsidR="00643ACB" w:rsidRPr="00810A5E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2.857997E-01   2.572197E+00  </w:t>
      </w:r>
    </w:p>
    <w:p w14:paraId="57629A55" w14:textId="0C7E3C33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6,5)   5.258398E+00  </w:t>
      </w:r>
      <w:r w:rsidR="00643ACB" w:rsidRPr="00810A5E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2.244237E+00   2.019813E+01  </w:t>
      </w:r>
    </w:p>
    <w:p w14:paraId="7CC7A0B1" w14:textId="61D822A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5,6)   1.843918E-02  </w:t>
      </w:r>
      <w:r w:rsidR="00643ACB" w:rsidRPr="00810A5E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7.430600E-03   6.687541E-02  </w:t>
      </w:r>
    </w:p>
    <w:p w14:paraId="116CA322" w14:textId="3BB64E5D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7,5)   4.742802E+00  </w:t>
      </w:r>
      <w:r w:rsidR="00643ACB" w:rsidRPr="00810A5E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1.140363E+00   1.026327E+01  </w:t>
      </w:r>
    </w:p>
    <w:p w14:paraId="0FBB1A82" w14:textId="5BE91CA0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5,7)   2.969572E-01  </w:t>
      </w:r>
      <w:r w:rsidR="00643ACB" w:rsidRPr="00810A5E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6.146666E-02   5.532000E-01  </w:t>
      </w:r>
    </w:p>
    <w:p w14:paraId="76C6E572" w14:textId="18FC13F9" w:rsidR="00810A5E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9,6)   7.035746E-04  </w:t>
      </w:r>
      <w:r w:rsidR="00643ACB" w:rsidRPr="00810A5E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>9.999998E-05   9.999998E-04</w:t>
      </w:r>
    </w:p>
    <w:p w14:paraId="475D439E" w14:textId="77777777" w:rsidR="00810A5E" w:rsidRPr="00810A5E" w:rsidRDefault="00810A5E" w:rsidP="00810A5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>CC half of the total system output was set to come from irreversible tissue</w:t>
      </w:r>
    </w:p>
    <w:p w14:paraId="17F4A7D3" w14:textId="2EC342CE" w:rsidR="006F6DBA" w:rsidRPr="00EB28BD" w:rsidRDefault="00810A5E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utilization coming out of a delay (8) that does not recycle to plasma </w:t>
      </w:r>
      <w:r w:rsidR="006F6DBA" w:rsidRPr="00810A5E">
        <w:rPr>
          <w:rFonts w:ascii="Courier New" w:hAnsi="Courier New" w:cs="Courier New"/>
          <w:sz w:val="20"/>
          <w:szCs w:val="20"/>
          <w:lang w:val="es-MX"/>
        </w:rPr>
        <w:t xml:space="preserve">  </w:t>
      </w:r>
    </w:p>
    <w:p w14:paraId="1FD6FEC7" w14:textId="5E16531B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es-MX"/>
        </w:rPr>
      </w:pPr>
      <w:r w:rsidRPr="00810A5E">
        <w:rPr>
          <w:rFonts w:ascii="Courier New" w:hAnsi="Courier New" w:cs="Courier New"/>
          <w:sz w:val="20"/>
          <w:szCs w:val="20"/>
          <w:lang w:val="es-MX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  <w:lang w:val="es-MX"/>
        </w:rPr>
        <w:t>L(</w:t>
      </w:r>
      <w:proofErr w:type="gramEnd"/>
      <w:r w:rsidRPr="00810A5E">
        <w:rPr>
          <w:rFonts w:ascii="Courier New" w:hAnsi="Courier New" w:cs="Courier New"/>
          <w:sz w:val="20"/>
          <w:szCs w:val="20"/>
          <w:lang w:val="es-MX"/>
        </w:rPr>
        <w:t>8,5)=</w:t>
      </w:r>
      <w:r w:rsidR="00EB28BD">
        <w:rPr>
          <w:rFonts w:ascii="Courier New" w:hAnsi="Courier New" w:cs="Courier New"/>
          <w:sz w:val="20"/>
          <w:szCs w:val="20"/>
          <w:lang w:val="es-MX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es-MX"/>
        </w:rPr>
        <w:t>G(8)</w:t>
      </w:r>
    </w:p>
    <w:p w14:paraId="15F8E9D1" w14:textId="0567FF07" w:rsidR="006F6DBA" w:rsidRPr="00EB28BD" w:rsidRDefault="00810A5E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C6C17">
        <w:rPr>
          <w:rFonts w:ascii="Courier New" w:hAnsi="Courier New" w:cs="Courier New"/>
          <w:sz w:val="20"/>
          <w:szCs w:val="20"/>
          <w:lang w:val="nl-NL"/>
        </w:rPr>
        <w:t xml:space="preserve">   </w:t>
      </w:r>
      <w:r w:rsidR="006F6DBA" w:rsidRPr="00EB28BD">
        <w:rPr>
          <w:rFonts w:ascii="Courier New" w:hAnsi="Courier New" w:cs="Courier New"/>
          <w:sz w:val="20"/>
          <w:szCs w:val="20"/>
          <w:lang w:val="nl-NL"/>
        </w:rPr>
        <w:t xml:space="preserve">XG(8)=R(9,6)/M(5)  </w:t>
      </w:r>
    </w:p>
    <w:p w14:paraId="092EC262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EB28BD">
        <w:rPr>
          <w:rFonts w:ascii="Courier New" w:hAnsi="Courier New" w:cs="Courier New"/>
          <w:sz w:val="20"/>
          <w:szCs w:val="20"/>
          <w:lang w:val="nl-NL"/>
        </w:rPr>
        <w:t xml:space="preserve">   </w:t>
      </w: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L(9,8)   1   </w:t>
      </w:r>
    </w:p>
    <w:p w14:paraId="61E3D9B4" w14:textId="01AF51CA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   DT(3)    1.298699E-01  </w:t>
      </w:r>
      <w:r w:rsidR="00643ACB" w:rsidRPr="00810A5E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4.951100E-02   4.455990E-01  </w:t>
      </w:r>
    </w:p>
    <w:p w14:paraId="7D23BFC1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   DT(8)    0.052   </w:t>
      </w:r>
    </w:p>
    <w:p w14:paraId="5F80487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   DN(3)    8   </w:t>
      </w:r>
    </w:p>
    <w:p w14:paraId="576A13DD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   DN(8)    8   </w:t>
      </w:r>
    </w:p>
    <w:p w14:paraId="1B88FC6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H STE   </w:t>
      </w:r>
    </w:p>
    <w:p w14:paraId="71488DBA" w14:textId="3DE1663C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   U(1)     1.732277E+00                </w:t>
      </w:r>
      <w:r w:rsidR="00810A5E" w:rsidRPr="00810A5E">
        <w:rPr>
          <w:rFonts w:ascii="Courier New" w:hAnsi="Courier New" w:cs="Courier New"/>
          <w:sz w:val="20"/>
          <w:szCs w:val="20"/>
          <w:lang w:val="nl-NL"/>
        </w:rPr>
        <w:t xml:space="preserve">  </w:t>
      </w:r>
      <w:r w:rsidRPr="00810A5E">
        <w:rPr>
          <w:rFonts w:ascii="Courier New" w:hAnsi="Courier New" w:cs="Courier New"/>
          <w:sz w:val="20"/>
          <w:szCs w:val="20"/>
          <w:lang w:val="nl-NL"/>
        </w:rPr>
        <w:t>100</w:t>
      </w:r>
    </w:p>
    <w:p w14:paraId="07721840" w14:textId="77777777" w:rsidR="006F6DBA" w:rsidRPr="006C6C17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  <w:lang w:val="nl-NL"/>
        </w:rPr>
        <w:t xml:space="preserve">   </w:t>
      </w:r>
      <w:proofErr w:type="gramStart"/>
      <w:r w:rsidRPr="006C6C17">
        <w:rPr>
          <w:rFonts w:ascii="Courier New" w:hAnsi="Courier New" w:cs="Courier New"/>
          <w:sz w:val="20"/>
          <w:szCs w:val="20"/>
        </w:rPr>
        <w:t>M(</w:t>
      </w:r>
      <w:proofErr w:type="gramEnd"/>
      <w:r w:rsidRPr="006C6C17">
        <w:rPr>
          <w:rFonts w:ascii="Courier New" w:hAnsi="Courier New" w:cs="Courier New"/>
          <w:sz w:val="20"/>
          <w:szCs w:val="20"/>
        </w:rPr>
        <w:t xml:space="preserve">5)     3.362   </w:t>
      </w:r>
    </w:p>
    <w:p w14:paraId="3F191682" w14:textId="77777777" w:rsidR="006F6DBA" w:rsidRPr="006C6C17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C6C17">
        <w:rPr>
          <w:rFonts w:ascii="Courier New" w:hAnsi="Courier New" w:cs="Courier New"/>
          <w:sz w:val="20"/>
          <w:szCs w:val="20"/>
        </w:rPr>
        <w:t xml:space="preserve">H DAT   </w:t>
      </w:r>
    </w:p>
    <w:p w14:paraId="08C48F36" w14:textId="77777777" w:rsidR="00810A5E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>C Insert data values here</w:t>
      </w:r>
    </w:p>
    <w:p w14:paraId="3E20CC4D" w14:textId="77777777" w:rsidR="00810A5E" w:rsidRPr="00810A5E" w:rsidRDefault="00810A5E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>CC output from “stores” was given some weight based on estimated diet VA</w:t>
      </w:r>
    </w:p>
    <w:p w14:paraId="4081491A" w14:textId="223FE596" w:rsidR="006F6DBA" w:rsidRPr="00810A5E" w:rsidRDefault="00810A5E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>CC intake and absorption efficiency</w:t>
      </w:r>
      <w:r w:rsidR="006F6DBA" w:rsidRPr="00810A5E">
        <w:rPr>
          <w:rFonts w:ascii="Courier New" w:hAnsi="Courier New" w:cs="Courier New"/>
          <w:sz w:val="20"/>
          <w:szCs w:val="20"/>
        </w:rPr>
        <w:t xml:space="preserve">   </w:t>
      </w:r>
    </w:p>
    <w:p w14:paraId="3ADE360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0                                      FSD=0.075  </w:t>
      </w:r>
    </w:p>
    <w:p w14:paraId="2DF677F7" w14:textId="5BADAC61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R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9,6)   1             0.6525</w:t>
      </w:r>
    </w:p>
    <w:p w14:paraId="63651293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         TIME (d)        FD  </w:t>
      </w:r>
    </w:p>
    <w:p w14:paraId="3786750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>FSD=0.1</w:t>
      </w:r>
    </w:p>
    <w:p w14:paraId="3C458A41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0             0 </w:t>
      </w:r>
    </w:p>
    <w:p w14:paraId="52D5B63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0.25          0.030796555   </w:t>
      </w:r>
    </w:p>
    <w:p w14:paraId="6BBCCE5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 xml:space="preserve">FSD=0.05   </w:t>
      </w:r>
    </w:p>
    <w:p w14:paraId="454603A7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0.375         0.054393628   </w:t>
      </w:r>
    </w:p>
    <w:p w14:paraId="2A07024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0.5           0.054295118   </w:t>
      </w:r>
    </w:p>
    <w:p w14:paraId="69EFF546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>FSD=0.1</w:t>
      </w:r>
    </w:p>
    <w:p w14:paraId="35A16C33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             0.037900751   </w:t>
      </w:r>
    </w:p>
    <w:p w14:paraId="0CC0BE57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2             0.023527879   </w:t>
      </w:r>
    </w:p>
    <w:p w14:paraId="5952D2F7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4             0.009552948   </w:t>
      </w:r>
    </w:p>
    <w:p w14:paraId="597432E2" w14:textId="3C39A5E3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d7 </w:t>
      </w:r>
      <w:r w:rsidR="00076090">
        <w:rPr>
          <w:rFonts w:ascii="Courier New" w:hAnsi="Courier New" w:cs="Courier New"/>
          <w:sz w:val="20"/>
          <w:szCs w:val="20"/>
        </w:rPr>
        <w:t>AND d35 ARE</w:t>
      </w:r>
      <w:r w:rsidRPr="00810A5E">
        <w:rPr>
          <w:rFonts w:ascii="Courier New" w:hAnsi="Courier New" w:cs="Courier New"/>
          <w:sz w:val="20"/>
          <w:szCs w:val="20"/>
        </w:rPr>
        <w:t xml:space="preserve"> THE AVERAGE OF ONLY </w:t>
      </w:r>
      <w:r w:rsidR="009A3D54">
        <w:rPr>
          <w:rFonts w:ascii="Courier New" w:hAnsi="Courier New" w:cs="Courier New"/>
          <w:sz w:val="20"/>
          <w:szCs w:val="20"/>
        </w:rPr>
        <w:t>4</w:t>
      </w:r>
      <w:r w:rsidR="002A5778">
        <w:rPr>
          <w:rFonts w:ascii="Courier New" w:hAnsi="Courier New" w:cs="Courier New"/>
          <w:sz w:val="20"/>
          <w:szCs w:val="20"/>
        </w:rPr>
        <w:t xml:space="preserve"> </w:t>
      </w:r>
      <w:r w:rsidRPr="00810A5E">
        <w:rPr>
          <w:rFonts w:ascii="Courier New" w:hAnsi="Courier New" w:cs="Courier New"/>
          <w:sz w:val="20"/>
          <w:szCs w:val="20"/>
        </w:rPr>
        <w:t>SUBJS</w:t>
      </w:r>
      <w:r w:rsidR="00810A5E" w:rsidRPr="00810A5E">
        <w:rPr>
          <w:rFonts w:ascii="Courier New" w:hAnsi="Courier New" w:cs="Courier New"/>
          <w:sz w:val="20"/>
          <w:szCs w:val="20"/>
        </w:rPr>
        <w:t xml:space="preserve"> so lower weight</w:t>
      </w:r>
    </w:p>
    <w:p w14:paraId="59D0EA2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>FSD=0.5</w:t>
      </w:r>
    </w:p>
    <w:p w14:paraId="3EB4DDF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7             0.004192439   </w:t>
      </w:r>
    </w:p>
    <w:p w14:paraId="3BB56012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>FSD=0.1</w:t>
      </w:r>
    </w:p>
    <w:p w14:paraId="3833639D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1            0.004379172   </w:t>
      </w:r>
    </w:p>
    <w:p w14:paraId="2681460B" w14:textId="751C8A0E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 xml:space="preserve">FSD=0.02   </w:t>
      </w:r>
    </w:p>
    <w:p w14:paraId="4868DCD4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4            0.003393966   </w:t>
      </w:r>
    </w:p>
    <w:p w14:paraId="79EC79C5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 xml:space="preserve">FSD=0.05   </w:t>
      </w:r>
    </w:p>
    <w:p w14:paraId="000862B9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21            0.002644428   </w:t>
      </w:r>
    </w:p>
    <w:p w14:paraId="5CBFF2E6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lastRenderedPageBreak/>
        <w:t xml:space="preserve">            28            0.002385991   </w:t>
      </w:r>
    </w:p>
    <w:p w14:paraId="4AD65B64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>FSD=0.5</w:t>
      </w:r>
    </w:p>
    <w:p w14:paraId="1C7CD9C8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35            0.003302764   </w:t>
      </w:r>
    </w:p>
    <w:p w14:paraId="7CBB87F2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                                     </w:t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</w:r>
      <w:r w:rsidRPr="00810A5E">
        <w:rPr>
          <w:rFonts w:ascii="Courier New" w:hAnsi="Courier New" w:cs="Courier New"/>
          <w:sz w:val="20"/>
          <w:szCs w:val="20"/>
        </w:rPr>
        <w:tab/>
        <w:t>FSD=0.1</w:t>
      </w:r>
    </w:p>
    <w:p w14:paraId="415B5B41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49            0.002413200   </w:t>
      </w:r>
    </w:p>
    <w:p w14:paraId="68C8AEB1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63            0.002028369   </w:t>
      </w:r>
    </w:p>
    <w:p w14:paraId="75E2B395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77            0.002144149   </w:t>
      </w:r>
    </w:p>
    <w:p w14:paraId="151061E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91            0.002124889   </w:t>
      </w:r>
    </w:p>
    <w:p w14:paraId="3089923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SIMULATIONS TO SMOOTH CURVE  </w:t>
      </w:r>
    </w:p>
    <w:p w14:paraId="28BC49DD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5 </w:t>
      </w:r>
    </w:p>
    <w:p w14:paraId="5A6A67F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0.1 </w:t>
      </w:r>
    </w:p>
    <w:p w14:paraId="3F246AC4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0.1                          9  </w:t>
      </w:r>
    </w:p>
    <w:p w14:paraId="7320C5D4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1                            9  </w:t>
      </w:r>
    </w:p>
    <w:p w14:paraId="4B52540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5                            16 </w:t>
      </w:r>
    </w:p>
    <w:p w14:paraId="306F17E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100 </w:t>
      </w:r>
    </w:p>
    <w:p w14:paraId="30F557C2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4) </w:t>
      </w:r>
    </w:p>
    <w:p w14:paraId="4F346898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5) </w:t>
      </w:r>
    </w:p>
    <w:p w14:paraId="289D751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6) </w:t>
      </w:r>
    </w:p>
    <w:p w14:paraId="3BA3014D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7) </w:t>
      </w:r>
    </w:p>
    <w:p w14:paraId="7775B50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R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9,6)   </w:t>
      </w:r>
    </w:p>
    <w:p w14:paraId="79AF7189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R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8,5)   </w:t>
      </w:r>
    </w:p>
    <w:p w14:paraId="5AA38F6D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U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1) </w:t>
      </w:r>
    </w:p>
    <w:p w14:paraId="4FC22FC6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>CC PLASMA RETINOL SA as Fraction of Dose</w:t>
      </w:r>
    </w:p>
    <w:p w14:paraId="67AF9D56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</w:t>
      </w:r>
      <w:proofErr w:type="spellStart"/>
      <w:r w:rsidRPr="00810A5E">
        <w:rPr>
          <w:rFonts w:ascii="Courier New" w:hAnsi="Courier New" w:cs="Courier New"/>
          <w:sz w:val="20"/>
          <w:szCs w:val="20"/>
        </w:rPr>
        <w:t>SAp</w:t>
      </w:r>
      <w:proofErr w:type="spellEnd"/>
      <w:r w:rsidRPr="00810A5E">
        <w:rPr>
          <w:rFonts w:ascii="Courier New" w:hAnsi="Courier New" w:cs="Courier New"/>
          <w:sz w:val="20"/>
          <w:szCs w:val="20"/>
        </w:rPr>
        <w:t xml:space="preserve">  </w:t>
      </w:r>
    </w:p>
    <w:p w14:paraId="5733E759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125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25)</w:t>
      </w:r>
    </w:p>
    <w:p w14:paraId="7D3F2BE0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X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25)=F(5)/M(5)</w:t>
      </w:r>
    </w:p>
    <w:p w14:paraId="7B833BD0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   </w:t>
      </w:r>
    </w:p>
    <w:p w14:paraId="749A9C1C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1                            95 </w:t>
      </w:r>
    </w:p>
    <w:p w14:paraId="6A63E09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TBS  </w:t>
      </w:r>
    </w:p>
    <w:p w14:paraId="14AD16BF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129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29)</w:t>
      </w:r>
    </w:p>
    <w:p w14:paraId="4F4E4ED7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X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29)=M(6)+M(7)</w:t>
      </w:r>
    </w:p>
    <w:p w14:paraId="0A336374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   </w:t>
      </w:r>
    </w:p>
    <w:p w14:paraId="707B0858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CC </w:t>
      </w:r>
      <w:proofErr w:type="spellStart"/>
      <w:r w:rsidRPr="00810A5E">
        <w:rPr>
          <w:rFonts w:ascii="Courier New" w:hAnsi="Courier New" w:cs="Courier New"/>
          <w:sz w:val="20"/>
          <w:szCs w:val="20"/>
        </w:rPr>
        <w:t>FaS</w:t>
      </w:r>
      <w:proofErr w:type="spellEnd"/>
      <w:r w:rsidRPr="00810A5E">
        <w:rPr>
          <w:rFonts w:ascii="Courier New" w:hAnsi="Courier New" w:cs="Courier New"/>
          <w:sz w:val="20"/>
          <w:szCs w:val="20"/>
        </w:rPr>
        <w:t xml:space="preserve">  </w:t>
      </w:r>
    </w:p>
    <w:p w14:paraId="372FB23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CC  Fa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  </w:t>
      </w:r>
    </w:p>
    <w:p w14:paraId="3BD5BAB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136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36)</w:t>
      </w:r>
    </w:p>
    <w:p w14:paraId="11697958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X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36)=(F(6)+F(7))  </w:t>
      </w:r>
    </w:p>
    <w:p w14:paraId="1660DD8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   </w:t>
      </w:r>
    </w:p>
    <w:p w14:paraId="1D1FD64B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1                            95 </w:t>
      </w:r>
    </w:p>
    <w:p w14:paraId="696CC8F2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CC  S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   </w:t>
      </w:r>
    </w:p>
    <w:p w14:paraId="0D65D39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137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37)</w:t>
      </w:r>
    </w:p>
    <w:p w14:paraId="167416DD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X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37)=((F(5)/M(5))/((F(6)+F(7))/   </w:t>
      </w:r>
    </w:p>
    <w:p w14:paraId="7E9DD42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(</w:t>
      </w:r>
      <w:proofErr w:type="gramStart"/>
      <w:r w:rsidRPr="00810A5E">
        <w:rPr>
          <w:rFonts w:ascii="Courier New" w:hAnsi="Courier New" w:cs="Courier New"/>
          <w:sz w:val="20"/>
          <w:szCs w:val="20"/>
        </w:rPr>
        <w:t>M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6)+M(7))))</w:t>
      </w:r>
    </w:p>
    <w:p w14:paraId="07E1D5E3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   </w:t>
      </w:r>
    </w:p>
    <w:p w14:paraId="7DD70B9A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1                            95 </w:t>
      </w:r>
    </w:p>
    <w:p w14:paraId="3DE4FE3E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 xml:space="preserve">CC  </w:t>
      </w:r>
      <w:proofErr w:type="spellStart"/>
      <w:r w:rsidRPr="00810A5E">
        <w:rPr>
          <w:rFonts w:ascii="Courier New" w:hAnsi="Courier New" w:cs="Courier New"/>
          <w:sz w:val="20"/>
          <w:szCs w:val="20"/>
        </w:rPr>
        <w:t>FaS</w:t>
      </w:r>
      <w:proofErr w:type="spellEnd"/>
      <w:proofErr w:type="gramEnd"/>
      <w:r w:rsidRPr="00810A5E">
        <w:rPr>
          <w:rFonts w:ascii="Courier New" w:hAnsi="Courier New" w:cs="Courier New"/>
          <w:sz w:val="20"/>
          <w:szCs w:val="20"/>
        </w:rPr>
        <w:t xml:space="preserve">   </w:t>
      </w:r>
    </w:p>
    <w:p w14:paraId="14FA6E90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135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35)</w:t>
      </w:r>
    </w:p>
    <w:p w14:paraId="66703C36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810A5E">
        <w:rPr>
          <w:rFonts w:ascii="Courier New" w:hAnsi="Courier New" w:cs="Courier New"/>
          <w:sz w:val="20"/>
          <w:szCs w:val="20"/>
        </w:rPr>
        <w:t>XG(</w:t>
      </w:r>
      <w:proofErr w:type="gramEnd"/>
      <w:r w:rsidRPr="00810A5E">
        <w:rPr>
          <w:rFonts w:ascii="Courier New" w:hAnsi="Courier New" w:cs="Courier New"/>
          <w:sz w:val="20"/>
          <w:szCs w:val="20"/>
        </w:rPr>
        <w:t>35)=G(36)*G(37)</w:t>
      </w:r>
    </w:p>
    <w:p w14:paraId="7AC2E2C4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            1   </w:t>
      </w:r>
    </w:p>
    <w:p w14:paraId="218282C6" w14:textId="77777777" w:rsidR="006F6DBA" w:rsidRPr="00810A5E" w:rsidRDefault="006F6DBA" w:rsidP="006F6DBA">
      <w:pPr>
        <w:spacing w:after="0" w:line="240" w:lineRule="auto"/>
        <w:rPr>
          <w:rFonts w:ascii="Courier New" w:hAnsi="Courier New" w:cs="Courier New"/>
        </w:rPr>
      </w:pPr>
      <w:r w:rsidRPr="00810A5E">
        <w:rPr>
          <w:rFonts w:ascii="Courier New" w:hAnsi="Courier New" w:cs="Courier New"/>
          <w:sz w:val="20"/>
          <w:szCs w:val="20"/>
        </w:rPr>
        <w:t xml:space="preserve">2           1                            95 </w:t>
      </w:r>
    </w:p>
    <w:p w14:paraId="33A5690D" w14:textId="77777777" w:rsidR="007E5172" w:rsidRPr="00EB28BD" w:rsidRDefault="007E5172">
      <w:pPr>
        <w:rPr>
          <w:rFonts w:ascii="Courier New" w:hAnsi="Courier New" w:cs="Courier New"/>
        </w:rPr>
      </w:pPr>
    </w:p>
    <w:sectPr w:rsidR="007E5172" w:rsidRPr="00EB28BD" w:rsidSect="00643ACB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18ED4" w14:textId="77777777" w:rsidR="00C00251" w:rsidRDefault="00C00251" w:rsidP="006F6DBA">
      <w:pPr>
        <w:spacing w:after="0" w:line="240" w:lineRule="auto"/>
      </w:pPr>
      <w:r>
        <w:separator/>
      </w:r>
    </w:p>
  </w:endnote>
  <w:endnote w:type="continuationSeparator" w:id="0">
    <w:p w14:paraId="5CF0693A" w14:textId="77777777" w:rsidR="00C00251" w:rsidRDefault="00C00251" w:rsidP="006F6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50210" w14:textId="77777777" w:rsidR="00C00251" w:rsidRDefault="00C00251" w:rsidP="006F6DBA">
      <w:pPr>
        <w:spacing w:after="0" w:line="240" w:lineRule="auto"/>
      </w:pPr>
      <w:r>
        <w:separator/>
      </w:r>
    </w:p>
  </w:footnote>
  <w:footnote w:type="continuationSeparator" w:id="0">
    <w:p w14:paraId="26C9B612" w14:textId="77777777" w:rsidR="00C00251" w:rsidRDefault="00C00251" w:rsidP="006F6D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91287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45FCA6" w14:textId="54C512C3" w:rsidR="001913F5" w:rsidRDefault="001913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C4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119CBEA" w14:textId="77777777" w:rsidR="001913F5" w:rsidRDefault="001913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20A54" w14:textId="73FD7A2B" w:rsidR="001913F5" w:rsidRPr="001913F5" w:rsidRDefault="001913F5" w:rsidP="00CD6111">
    <w:pPr>
      <w:spacing w:after="0" w:line="240" w:lineRule="auto"/>
      <w:rPr>
        <w:rFonts w:ascii="Arial" w:hAnsi="Arial" w:cs="Arial"/>
        <w:bCs/>
      </w:rPr>
    </w:pPr>
    <w:r w:rsidRPr="001913F5">
      <w:rPr>
        <w:rFonts w:ascii="Arial" w:hAnsi="Arial" w:cs="Arial"/>
        <w:bCs/>
      </w:rPr>
      <w:t>Use of Population-Based Compartmental Modeling and Retinol Isotope Dilution to Study Vitamin A Kinetics and Total Body Stores Among Ghanaian Women of Reproductive Age</w:t>
    </w:r>
    <w:r>
      <w:rPr>
        <w:rFonts w:ascii="Arial" w:hAnsi="Arial" w:cs="Arial"/>
        <w:bCs/>
      </w:rPr>
      <w:t>, Michael H. Green</w:t>
    </w:r>
  </w:p>
  <w:p w14:paraId="558679B5" w14:textId="77777777" w:rsidR="00643ACB" w:rsidRDefault="00643A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en-US" w:vendorID="64" w:dllVersion="131078" w:nlCheck="1" w:checkStyle="1"/>
  <w:activeWritingStyle w:appName="MSWord" w:lang="es-MX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DBA"/>
    <w:rsid w:val="00071FBB"/>
    <w:rsid w:val="00076090"/>
    <w:rsid w:val="000926A7"/>
    <w:rsid w:val="000F38E9"/>
    <w:rsid w:val="001913F5"/>
    <w:rsid w:val="00245C72"/>
    <w:rsid w:val="00292C45"/>
    <w:rsid w:val="002A5778"/>
    <w:rsid w:val="002B78E5"/>
    <w:rsid w:val="00306D45"/>
    <w:rsid w:val="004B55B7"/>
    <w:rsid w:val="004C74E5"/>
    <w:rsid w:val="005B07C8"/>
    <w:rsid w:val="005C4834"/>
    <w:rsid w:val="00643ACB"/>
    <w:rsid w:val="006C6C17"/>
    <w:rsid w:val="006F6DBA"/>
    <w:rsid w:val="0079539A"/>
    <w:rsid w:val="007E0D98"/>
    <w:rsid w:val="007E5172"/>
    <w:rsid w:val="00810A5E"/>
    <w:rsid w:val="008159D2"/>
    <w:rsid w:val="009219AF"/>
    <w:rsid w:val="009A3D54"/>
    <w:rsid w:val="009F10FB"/>
    <w:rsid w:val="00A508BC"/>
    <w:rsid w:val="00AD721D"/>
    <w:rsid w:val="00B55FD1"/>
    <w:rsid w:val="00BB004A"/>
    <w:rsid w:val="00C00251"/>
    <w:rsid w:val="00C00919"/>
    <w:rsid w:val="00C81A88"/>
    <w:rsid w:val="00CB45FF"/>
    <w:rsid w:val="00CD6111"/>
    <w:rsid w:val="00D639F7"/>
    <w:rsid w:val="00E50CB8"/>
    <w:rsid w:val="00EB28BD"/>
    <w:rsid w:val="00F17600"/>
    <w:rsid w:val="00F4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2CDFF"/>
  <w15:chartTrackingRefBased/>
  <w15:docId w15:val="{03195171-0738-4042-AF34-B1806DB9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D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D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D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D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D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DB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DB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DBA"/>
    <w:rPr>
      <w:kern w:val="0"/>
      <w14:ligatures w14:val="none"/>
    </w:rPr>
  </w:style>
  <w:style w:type="paragraph" w:styleId="Revision">
    <w:name w:val="Revision"/>
    <w:hidden/>
    <w:uiPriority w:val="99"/>
    <w:semiHidden/>
    <w:rsid w:val="00643AC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43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AC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ACB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8E9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Mike</dc:creator>
  <cp:keywords/>
  <dc:description/>
  <cp:lastModifiedBy>Marjorie Haskell</cp:lastModifiedBy>
  <cp:revision>4</cp:revision>
  <dcterms:created xsi:type="dcterms:W3CDTF">2024-10-11T09:55:00Z</dcterms:created>
  <dcterms:modified xsi:type="dcterms:W3CDTF">2024-10-11T20:18:00Z</dcterms:modified>
</cp:coreProperties>
</file>